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3060"/>
        <w:gridCol w:w="3780"/>
        <w:gridCol w:w="270"/>
        <w:gridCol w:w="270"/>
        <w:gridCol w:w="271"/>
      </w:tblGrid>
      <w:tr>
        <w:trPr>
          <w:trHeight w:val="1134" w:hRule="atLeast"/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o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DKit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sto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Atom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_Weigh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 Weight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oms_b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atoms binned (5 atoms/bin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ze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 sp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ze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ze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ze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_SP2_SP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sp,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nd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atom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atoms contained in Murcko scaffold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p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3_Frac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 divided by total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p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_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ndard dimension of 3 (calculated in MOE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reocente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StereoAtom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stereocenter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tatable Bond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RotatableBond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rotatable bond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arit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_PolarSurfaceAre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 polar surface are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arit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_FractionalPolarSurfaceAre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molecular fraction of polar surface area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arit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roup_MPS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polar surface area of R-Group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arit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MPS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polar surface area of Murcko scaffold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ophilicit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g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gP as computed in PP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g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PositiveAtom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positive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g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NegativeAtom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negative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g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gedAtom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number of charged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g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Atoms_NegAtom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positive and negative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Bonding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H_Donor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hydrogen bond donor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Bonding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H_Acceptor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hydrogen bond acceptor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Bonding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_tot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number of hydrogen bonding group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Bonding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lusO_Coun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number of nitrogens and oxygen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Bonding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ors_acceptors_b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H-bond donors and acceptors, binned in intervals of 5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Bonding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roup_HB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hydrogen bond donors on R-Group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Bonding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roup_HB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hydrogen bond acceptors on R-Group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Bonding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RGroups_HBDorHB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R-Groups that contain either a hydrogen bond donor or acceptor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Bonding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HB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hydrogen bond donors on Murcko scaffold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Bonding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_HB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hydrogen bond acceptors on Murcko scaffold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al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ical_handl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chemical handles (see table S3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al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al_Group_Ke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with presence 1 or absence 0 of functional groups (see table S4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al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hael_accepto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michael acceptors (table S4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al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phatic_haloge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aliphatic halogens (table S4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al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o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nitro groups (see table S4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al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iline_amine_prim_or_se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primary or secondary aniline amines (see table S4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Chai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chains as computed in PP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ChainAssembli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chain assemblies as computed in PP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_C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chains and chain assemblie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RGroup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R-groups attached to the Murcko scaffold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roup_Atoms_tot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atoms defined by all R-group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non-ring sp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P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non-ring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P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non-ring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P_NSP2_NSP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non-ring sp,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nd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.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P3_frac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number of non-ring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 divided by all non-ring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Rings (NR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ring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AromaticRing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aromatic ring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RingBonds (RB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ring bond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AromaticBonds (AB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aromatic bond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BridgeBond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bridge bond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SpiroAtoms (SA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spiro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_RingAssemblies (RA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ring assemblie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_A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ring and aromatic bond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_AB_R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ring bonds, aromatic bonds, and ring assemblie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_AB_RA_N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ring bonds, aromatic bonds, ring assemblies, and number of ring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_AB_RA_S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ring bonds, aromatic bonds, ring assemblies, and spiro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_AB_RA_NR_S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ring bonds, aromatic bonds, ring assemblies, and number of rings, and spiro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mber of ring sp atoms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ring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ring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_RSP2_RSP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ring sp,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nd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.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_RSP2_RSP3_R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ring sp atoms, ring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, ring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, and ring assemblies.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3_frac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number of ring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 divided by all ring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xit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FP4_densit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FCFP4 substructures divided by the number of atom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/Novelt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ug_si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imoto similarity to known drug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tic Accessibilit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Sco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tic Accessibility Score of Ertl and Schuffenhau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rtl&lt;/Author&gt;&lt;Year&gt;2009&lt;/Year&gt;&lt;RecNum&gt;120&lt;/RecNum&gt;&lt;DisplayText&gt;(3)&lt;/DisplayText&gt;&lt;record&gt;&lt;rec-number&gt;120&lt;/rec-number&gt;&lt;foreign-keys&gt;&lt;key app="EN" db-id="25wff2aabasdzaezta65edewzv500zap9dra"&gt;120&lt;/key&gt;&lt;/foreign-keys&gt;&lt;ref-type name="Journal Article"&gt;17&lt;/ref-type&gt;&lt;contributors&gt;&lt;authors&gt;&lt;author&gt;Ertl, P.&lt;/author&gt;&lt;author&gt;Schuffenhauer, A.&lt;/author&gt;&lt;/authors&gt;&lt;/contributors&gt;&lt;auth-address&gt;Ertl, P&amp;#xD;Novartis Inst BioMed Res, Novartis Campus, CH-4002 Basel, Switzerland&amp;#xD;Novartis Inst BioMed Res, Novartis Campus, CH-4002 Basel, Switzerland&amp;#xD;Novartis Inst BioMed Res, CH-4002 Basel, Switzerland&lt;/auth-address&gt;&lt;titles&gt;&lt;title&gt;Estimation of synthetic accessibility score of drug-like molecules based on molecular complexity and fragment contributions&lt;/title&gt;&lt;secondary-title&gt;Journal of Cheminformatics&lt;/secondary-title&gt;&lt;alt-title&gt;J Cheminformatics&lt;/alt-title&gt;&lt;/titles&gt;&lt;periodical&gt;&lt;full-title&gt;Journal of Cheminformatics&lt;/full-title&gt;&lt;abbr-1&gt;J Cheminformatics&lt;/abbr-1&gt;&lt;/periodical&gt;&lt;alt-periodical&gt;&lt;full-title&gt;Journal of Cheminformatics&lt;/full-title&gt;&lt;abbr-1&gt;J Cheminformatics&lt;/abbr-1&gt;&lt;/alt-periodical&gt;&lt;volume&gt;1&lt;/volume&gt;&lt;dates&gt;&lt;year&gt;2009&lt;/year&gt;&lt;/dates&gt;&lt;isbn&gt;1758-2946&lt;/isbn&gt;&lt;accession-num&gt;ISI:000208222100008&lt;/accession-num&gt;&lt;urls&gt;&lt;related-urls&gt;&lt;url&gt;&amp;lt;Go to ISI&amp;gt;://000208222100008&lt;/url&gt;&lt;/related-urls&gt;&lt;/urls&gt;&lt;electronic-resource-num&gt;Artn 8&amp;#xD;Doi 10.1186/1758-2946-1-8&lt;/electronic-resource-num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(3)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, Rotatable Bond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onds_atoms_b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rotatable bonds, and atoms, where atoms are binned at intervals of 5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, Polarit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oms_MPS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atoms and Molecular_PolarSurfaceArea, where the Molecular_PolarSurfaceArea is binned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, 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s_atoms_b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rings, and atoms, where atoms are binned at intervals of 5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, Polarity, Ring Top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oms_MPSA_RSP_RSP2_RSP3_R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y containing the number of atoms, Molecular_PolarSurfaceArea, ring sp atoms, ring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, ring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oms, and ring assemblies, where then number of atoms and Molecular_PolarSurfaceArea are binned.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4:40:00Z</dcterms:created>
  <dc:creator>kutchpe1</dc:creator>
  <dc:description/>
  <cp:keywords/>
  <dc:language>en-US</dc:language>
  <cp:lastModifiedBy>kutchpe1</cp:lastModifiedBy>
  <dcterms:modified xsi:type="dcterms:W3CDTF">2012-07-27T14:40:00Z</dcterms:modified>
  <cp:revision>2</cp:revision>
  <dc:subject/>
  <dc:title/>
</cp:coreProperties>
</file>